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4 Table. Path coefficients of meta-model 3 defined in Figure 2. See R scripts in SI-4 for details of the meta-model. * indicates significant relationships between predictor and response.</w:t>
      </w:r>
    </w:p>
    <w:tbl>
      <w:tblPr>
        <w:tblW w:w="13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2"/>
        <w:gridCol w:w="3898"/>
        <w:gridCol w:w="1803"/>
        <w:gridCol w:w="1803"/>
        <w:gridCol w:w="1804"/>
      </w:tblGrid>
      <w:tr>
        <w:trPr>
          <w:trHeight w:val="386" w:hRule="atLeast"/>
        </w:trPr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 _in _relation _to _health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quantity:education_leveltertiary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8898316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843294e+03 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08    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quantity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32.3444779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843294e+03 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09 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:education_levelsecond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2.014937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843294e+03 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10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5.539054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272366e+03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45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4.4943928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272366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49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intensity 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goo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3137603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7.855603e-01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944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ntit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188921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501594e-0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398 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7.8614916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034683e+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002 ***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 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as.numeric(mediator_motivation)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0210751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805162e-0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4525 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secondary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391231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476489e+00 </w:t>
              <w:br/>
              <w:t>1.486178e+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7910 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3766432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6.522639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7999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8.5344557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6.787604e+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77</w:t>
            </w:r>
          </w:p>
        </w:tc>
      </w:tr>
      <w:tr>
        <w:trPr/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intensity:education_leveltertia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172915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6.748800e+03          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0000</w:t>
            </w:r>
          </w:p>
        </w:tc>
      </w:tr>
      <w:tr>
        <w:trPr>
          <w:trHeight w:val="70" w:hRule="atLeast"/>
        </w:trPr>
        <w:tc>
          <w:tcPr>
            <w:tcW w:w="4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360" w:hanging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4.health_respons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intensity:education_levelsecondary  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10220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843294e+03 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0000                   </w:t>
            </w:r>
          </w:p>
        </w:tc>
      </w:tr>
    </w:tbl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lineRule="auto" w:line="276" w:before="0" w:after="16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2:00Z</dcterms:modified>
  <cp:revision>3</cp:revision>
  <dc:subject/>
  <dc:title/>
</cp:coreProperties>
</file>